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178"/>
        <w:gridCol w:w="1056"/>
      </w:tblGrid>
      <w:tr w:rsidR="00850B37" w:rsidRPr="00C36E58" w14:paraId="1E7A2CA5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29B76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Variabl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2F35C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EBCB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</w:t>
            </w:r>
            <w:r w:rsidRPr="00C36E58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850B37" w:rsidRPr="00C36E58" w14:paraId="53EF21FD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00F74F5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noWrap/>
            <w:hideMark/>
          </w:tcPr>
          <w:p w14:paraId="7C06ABA0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6F3040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8</w:t>
            </w:r>
          </w:p>
        </w:tc>
      </w:tr>
      <w:tr w:rsidR="00850B37" w:rsidRPr="00C36E58" w14:paraId="334AB5B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7F7DAC1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A8FCA8C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</w:t>
            </w:r>
          </w:p>
        </w:tc>
        <w:tc>
          <w:tcPr>
            <w:tcW w:w="960" w:type="dxa"/>
            <w:noWrap/>
            <w:hideMark/>
          </w:tcPr>
          <w:p w14:paraId="195A2BB0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7</w:t>
            </w:r>
          </w:p>
        </w:tc>
      </w:tr>
      <w:tr w:rsidR="00850B37" w:rsidRPr="00C36E58" w14:paraId="23FDA17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429D87D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463174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</w:t>
            </w:r>
          </w:p>
        </w:tc>
        <w:tc>
          <w:tcPr>
            <w:tcW w:w="960" w:type="dxa"/>
            <w:noWrap/>
            <w:hideMark/>
          </w:tcPr>
          <w:p w14:paraId="48815098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0</w:t>
            </w:r>
          </w:p>
        </w:tc>
      </w:tr>
      <w:tr w:rsidR="00850B37" w:rsidRPr="00C36E58" w14:paraId="435FE831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4287905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FB79B6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31D13EB8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0</w:t>
            </w:r>
          </w:p>
        </w:tc>
      </w:tr>
      <w:tr w:rsidR="00850B37" w:rsidRPr="00C36E58" w14:paraId="31B810E9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15B875A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F64629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26D4A2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0</w:t>
            </w:r>
          </w:p>
        </w:tc>
      </w:tr>
      <w:tr w:rsidR="00850B37" w:rsidRPr="00C36E58" w14:paraId="7F3240B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D6D8E1C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EF1D5B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A0859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8</w:t>
            </w:r>
          </w:p>
        </w:tc>
      </w:tr>
      <w:tr w:rsidR="00850B37" w:rsidRPr="00C36E58" w14:paraId="71924F6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5EA3354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4BFFED9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</w:t>
            </w:r>
          </w:p>
        </w:tc>
        <w:tc>
          <w:tcPr>
            <w:tcW w:w="960" w:type="dxa"/>
            <w:noWrap/>
            <w:hideMark/>
          </w:tcPr>
          <w:p w14:paraId="14A0A2C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3</w:t>
            </w:r>
          </w:p>
        </w:tc>
      </w:tr>
      <w:tr w:rsidR="00850B37" w:rsidRPr="00C36E58" w14:paraId="75EE2F9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4FC7CA8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546FDE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7F86EAE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1</w:t>
            </w:r>
          </w:p>
        </w:tc>
      </w:tr>
      <w:tr w:rsidR="00850B37" w:rsidRPr="00C36E58" w14:paraId="73D49ED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DA41941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B69C063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064D6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0</w:t>
            </w:r>
          </w:p>
        </w:tc>
      </w:tr>
      <w:tr w:rsidR="00850B37" w:rsidRPr="00C36E58" w14:paraId="0DA39C7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EDF8FCD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19C8DB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F5114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0</w:t>
            </w:r>
          </w:p>
        </w:tc>
      </w:tr>
      <w:tr w:rsidR="00850B37" w:rsidRPr="00C36E58" w14:paraId="7C111E5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8B56CDF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31E8E5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476598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2</w:t>
            </w:r>
          </w:p>
        </w:tc>
      </w:tr>
      <w:tr w:rsidR="00850B37" w:rsidRPr="00C36E58" w14:paraId="3657D95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7C6745B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536AA518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4C61FC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8</w:t>
            </w:r>
          </w:p>
        </w:tc>
      </w:tr>
      <w:tr w:rsidR="00850B37" w:rsidRPr="00C36E58" w14:paraId="3FFFA75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3399B72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40D5123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</w:t>
            </w:r>
          </w:p>
        </w:tc>
        <w:tc>
          <w:tcPr>
            <w:tcW w:w="960" w:type="dxa"/>
            <w:noWrap/>
            <w:hideMark/>
          </w:tcPr>
          <w:p w14:paraId="7DEE74B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6</w:t>
            </w:r>
          </w:p>
        </w:tc>
      </w:tr>
      <w:tr w:rsidR="00850B37" w:rsidRPr="00C36E58" w14:paraId="533163CB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DC42E0B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noWrap/>
            <w:hideMark/>
          </w:tcPr>
          <w:p w14:paraId="7A27299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74997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4</w:t>
            </w:r>
          </w:p>
        </w:tc>
      </w:tr>
      <w:tr w:rsidR="00850B37" w:rsidRPr="00C36E58" w14:paraId="1DFDA857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E479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tegory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DA528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5AA9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stimate</w:t>
            </w:r>
          </w:p>
        </w:tc>
      </w:tr>
      <w:tr w:rsidR="00850B37" w:rsidRPr="00C36E58" w14:paraId="428DBB68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72FCA67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noWrap/>
            <w:hideMark/>
          </w:tcPr>
          <w:p w14:paraId="6F749F1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092999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9</w:t>
            </w:r>
          </w:p>
        </w:tc>
      </w:tr>
      <w:tr w:rsidR="00850B37" w:rsidRPr="00C36E58" w14:paraId="0785C8A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25B630A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6F363C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48A24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3</w:t>
            </w:r>
          </w:p>
        </w:tc>
      </w:tr>
      <w:tr w:rsidR="00850B37" w:rsidRPr="00C36E58" w14:paraId="60BEDBE9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2702A47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412BDB0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=</w:t>
            </w:r>
            <w:proofErr w:type="spellStart"/>
            <w:r w:rsidRPr="00C36E58">
              <w:rPr>
                <w:sz w:val="24"/>
                <w:szCs w:val="24"/>
              </w:rPr>
              <w:t>LA_le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03BEE3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4</w:t>
            </w:r>
          </w:p>
        </w:tc>
      </w:tr>
      <w:tr w:rsidR="00850B37" w:rsidRPr="00C36E58" w14:paraId="0469DB0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507647F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57A7105C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you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2B8A6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3</w:t>
            </w:r>
          </w:p>
        </w:tc>
      </w:tr>
      <w:tr w:rsidR="00850B37" w:rsidRPr="00C36E58" w14:paraId="7F367FF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C0553B1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368A29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31527F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0</w:t>
            </w:r>
          </w:p>
        </w:tc>
      </w:tr>
      <w:tr w:rsidR="00850B37" w:rsidRPr="00C36E58" w14:paraId="57B04B3F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8D91368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ACA66C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contin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D6C77F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.01</w:t>
            </w:r>
          </w:p>
        </w:tc>
      </w:tr>
      <w:tr w:rsidR="00850B37" w:rsidRPr="00C36E58" w14:paraId="1EA1CE1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1439052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8046AD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84684B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9</w:t>
            </w:r>
          </w:p>
        </w:tc>
      </w:tr>
      <w:tr w:rsidR="00850B37" w:rsidRPr="00C36E58" w14:paraId="605E50F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06B9E05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B9A0DF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contin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16A900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6</w:t>
            </w:r>
          </w:p>
        </w:tc>
      </w:tr>
      <w:tr w:rsidR="00850B37" w:rsidRPr="00C36E58" w14:paraId="6AF9B48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D55307C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831B839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wo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753ED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7</w:t>
            </w:r>
          </w:p>
        </w:tc>
      </w:tr>
      <w:tr w:rsidR="00850B37" w:rsidRPr="00C36E58" w14:paraId="77E5ECD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88F4569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B66809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fish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61256F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2</w:t>
            </w:r>
          </w:p>
        </w:tc>
      </w:tr>
      <w:tr w:rsidR="00850B37" w:rsidRPr="00C36E58" w14:paraId="71C04A4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ABCB672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4B01D70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IN_dep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662C5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8</w:t>
            </w:r>
          </w:p>
        </w:tc>
      </w:tr>
      <w:tr w:rsidR="00850B37" w:rsidRPr="00C36E58" w14:paraId="741324D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8EEF1AA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01B9FF79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8A6A0C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3</w:t>
            </w:r>
          </w:p>
        </w:tc>
      </w:tr>
      <w:tr w:rsidR="00850B37" w:rsidRPr="00C36E58" w14:paraId="4B42F7F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D78BB0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BAB9F22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=</w:t>
            </w:r>
            <w:proofErr w:type="spellStart"/>
            <w:r w:rsidRPr="00C36E58">
              <w:rPr>
                <w:sz w:val="24"/>
                <w:szCs w:val="24"/>
              </w:rPr>
              <w:t>IN_Ass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04BFE8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1</w:t>
            </w:r>
          </w:p>
        </w:tc>
      </w:tr>
      <w:tr w:rsidR="00850B37" w:rsidRPr="00C36E58" w14:paraId="7A350EF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33023B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8D6DA8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8B407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3</w:t>
            </w:r>
          </w:p>
        </w:tc>
      </w:tr>
      <w:tr w:rsidR="00850B37" w:rsidRPr="00C36E58" w14:paraId="4634D7A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08CE031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781A16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18B71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23</w:t>
            </w:r>
          </w:p>
        </w:tc>
      </w:tr>
      <w:tr w:rsidR="00850B37" w:rsidRPr="00C36E58" w14:paraId="0F0C019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442FE62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925DD1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=</w:t>
            </w:r>
            <w:proofErr w:type="spellStart"/>
            <w:r w:rsidRPr="00C36E58">
              <w:rPr>
                <w:sz w:val="24"/>
                <w:szCs w:val="24"/>
              </w:rPr>
              <w:t>IN_Asso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9F1C43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1</w:t>
            </w:r>
          </w:p>
        </w:tc>
      </w:tr>
      <w:tr w:rsidR="00850B37" w:rsidRPr="00C36E58" w14:paraId="23EBF94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AA4FF9A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06EE8E5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decre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D664F6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2</w:t>
            </w:r>
          </w:p>
        </w:tc>
      </w:tr>
      <w:tr w:rsidR="00850B37" w:rsidRPr="00C36E58" w14:paraId="3582B6C7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EC7C0D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03D9E9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decre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FAFB2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80</w:t>
            </w:r>
          </w:p>
        </w:tc>
      </w:tr>
      <w:tr w:rsidR="00850B37" w:rsidRPr="00C36E58" w14:paraId="40AABED1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2AACA6E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D24CB82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A00349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73</w:t>
            </w:r>
          </w:p>
        </w:tc>
      </w:tr>
      <w:tr w:rsidR="00850B37" w:rsidRPr="00C36E58" w14:paraId="365E79B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16733B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F37BA84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IN_dep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FB14EC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8</w:t>
            </w:r>
          </w:p>
        </w:tc>
      </w:tr>
      <w:tr w:rsidR="00850B37" w:rsidRPr="00C36E58" w14:paraId="655A4E7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16FAB4E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40BC30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notfis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45A86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2</w:t>
            </w:r>
          </w:p>
        </w:tc>
      </w:tr>
      <w:tr w:rsidR="00850B37" w:rsidRPr="00C36E58" w14:paraId="39C312E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481C76F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1CCC5B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CACA62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7</w:t>
            </w:r>
          </w:p>
        </w:tc>
      </w:tr>
      <w:tr w:rsidR="00850B37" w:rsidRPr="00C36E58" w14:paraId="1F84F8E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BB9FBB9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8FA91B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B50B72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9</w:t>
            </w:r>
          </w:p>
        </w:tc>
      </w:tr>
      <w:tr w:rsidR="00850B37" w:rsidRPr="00C36E58" w14:paraId="058E6F51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B4D32EC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BA75761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D027A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0</w:t>
            </w:r>
          </w:p>
        </w:tc>
      </w:tr>
      <w:tr w:rsidR="00850B37" w:rsidRPr="00C36E58" w14:paraId="2E0D995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4511FA3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737864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ol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28533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3</w:t>
            </w:r>
          </w:p>
        </w:tc>
      </w:tr>
      <w:tr w:rsidR="00850B37" w:rsidRPr="00C36E58" w14:paraId="47A35BE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AC033BC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A8D95AE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=</w:t>
            </w:r>
            <w:proofErr w:type="spellStart"/>
            <w:r w:rsidRPr="00C36E58">
              <w:rPr>
                <w:sz w:val="24"/>
                <w:szCs w:val="24"/>
              </w:rPr>
              <w:t>LA_leis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B3FAA5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4</w:t>
            </w:r>
          </w:p>
        </w:tc>
      </w:tr>
      <w:tr w:rsidR="00850B37" w:rsidRPr="00C36E58" w14:paraId="4CBED24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1090C6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32D8557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611DBD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73</w:t>
            </w:r>
          </w:p>
        </w:tc>
      </w:tr>
      <w:tr w:rsidR="00850B37" w:rsidRPr="00C36E58" w14:paraId="679C5A1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F958F96" w14:textId="77777777" w:rsidR="00850B37" w:rsidRPr="00C36E58" w:rsidRDefault="00850B37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noWrap/>
            <w:hideMark/>
          </w:tcPr>
          <w:p w14:paraId="37B24443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no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CF17EDA" w14:textId="77777777" w:rsidR="00850B37" w:rsidRPr="00C36E58" w:rsidRDefault="00850B37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79</w:t>
            </w:r>
          </w:p>
        </w:tc>
      </w:tr>
    </w:tbl>
    <w:p w14:paraId="07678EA5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B37"/>
    <w:rsid w:val="00850B37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BFC5"/>
  <w15:chartTrackingRefBased/>
  <w15:docId w15:val="{9993515F-E1AE-47C1-95D1-4B8736FAD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B37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B37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3:00Z</dcterms:created>
  <dcterms:modified xsi:type="dcterms:W3CDTF">2021-08-21T22:23:00Z</dcterms:modified>
</cp:coreProperties>
</file>